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D017" w14:textId="77777777" w:rsidR="00F55048" w:rsidRPr="007C6A26" w:rsidRDefault="00F55048" w:rsidP="00F55048">
      <w:pPr>
        <w:spacing w:after="0" w:line="480" w:lineRule="auto"/>
        <w:rPr>
          <w:b/>
          <w:bCs/>
          <w:noProof/>
          <w:color w:val="000000" w:themeColor="text1"/>
          <w:sz w:val="28"/>
          <w:szCs w:val="28"/>
        </w:rPr>
      </w:pPr>
      <w:r w:rsidRPr="007C6A26">
        <w:rPr>
          <w:b/>
          <w:bCs/>
          <w:noProof/>
          <w:color w:val="000000" w:themeColor="text1"/>
          <w:sz w:val="28"/>
          <w:szCs w:val="28"/>
        </w:rPr>
        <w:t>Appendix C : Interview topic guide (GPs)</w:t>
      </w:r>
    </w:p>
    <w:p w14:paraId="0AFEB9BB" w14:textId="77777777" w:rsidR="00F55048" w:rsidRPr="007C6A26" w:rsidRDefault="00F55048" w:rsidP="00F55048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>What has your experience of Long Covid in general practice been like?</w:t>
      </w:r>
    </w:p>
    <w:p w14:paraId="6927F753" w14:textId="77777777" w:rsidR="00F55048" w:rsidRPr="007C6A26" w:rsidRDefault="00F55048" w:rsidP="00F55048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>Have Long Covid issues been common amongst your patients?</w:t>
      </w:r>
    </w:p>
    <w:p w14:paraId="3D48146D" w14:textId="77777777" w:rsidR="00F55048" w:rsidRPr="007C6A26" w:rsidRDefault="00F55048" w:rsidP="00F55048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 xml:space="preserve">What kind of physical health / mental health issues have your Long Covid patients had? </w:t>
      </w:r>
    </w:p>
    <w:p w14:paraId="11447B4F" w14:textId="77777777" w:rsidR="00F55048" w:rsidRPr="007C6A26" w:rsidRDefault="00F55048" w:rsidP="00F55048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 xml:space="preserve">What kind of care have you provided for your Long Covid patients to address these issues? </w:t>
      </w:r>
    </w:p>
    <w:p w14:paraId="0B3B33C9" w14:textId="77777777" w:rsidR="00F55048" w:rsidRPr="007C6A26" w:rsidRDefault="00F55048" w:rsidP="00F55048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>Is there anything you would change about your (and general practice’s more broadly) current approach to Long Covid care?</w:t>
      </w:r>
    </w:p>
    <w:p w14:paraId="793E4E54" w14:textId="77777777" w:rsidR="00F55048" w:rsidRPr="007C6A26" w:rsidRDefault="00F55048" w:rsidP="00F55048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 xml:space="preserve">Do you think there is a need for new initiatives in general practice to combat Long Covid in communities? </w:t>
      </w:r>
    </w:p>
    <w:p w14:paraId="664FE213" w14:textId="77777777" w:rsidR="00F55048" w:rsidRPr="007C6A26" w:rsidRDefault="00F55048" w:rsidP="00F55048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>What kind of initiatives do you think would be effective and why?</w:t>
      </w:r>
    </w:p>
    <w:p w14:paraId="52590EF9" w14:textId="77777777" w:rsidR="0028680B" w:rsidRDefault="0028680B"/>
    <w:sectPr w:rsidR="00286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F80B06"/>
    <w:multiLevelType w:val="multilevel"/>
    <w:tmpl w:val="BCAEE87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6051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48"/>
    <w:rsid w:val="0028680B"/>
    <w:rsid w:val="00E53067"/>
    <w:rsid w:val="00F5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C02C1"/>
  <w15:chartTrackingRefBased/>
  <w15:docId w15:val="{A69E7FD1-FF4F-4438-9168-895660EA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0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0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oughan</dc:creator>
  <cp:keywords/>
  <dc:description/>
  <cp:lastModifiedBy>John Broughan</cp:lastModifiedBy>
  <cp:revision>1</cp:revision>
  <dcterms:created xsi:type="dcterms:W3CDTF">2024-01-18T14:55:00Z</dcterms:created>
  <dcterms:modified xsi:type="dcterms:W3CDTF">2024-01-18T14:56:00Z</dcterms:modified>
</cp:coreProperties>
</file>